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12FEE" w14:textId="1BF5B404" w:rsidR="00157A25" w:rsidRPr="00157A25" w:rsidRDefault="00211EBD" w:rsidP="00CC7D26">
      <w:pPr>
        <w:spacing w:line="480" w:lineRule="auto"/>
        <w:rPr>
          <w:rFonts w:cs="Times New Roman"/>
          <w:b/>
          <w:bCs/>
          <w:sz w:val="32"/>
          <w:szCs w:val="32"/>
          <w:lang w:val="en-GB"/>
        </w:rPr>
      </w:pPr>
      <w:bookmarkStart w:id="0" w:name="_GoBack"/>
      <w:bookmarkEnd w:id="0"/>
      <w:r>
        <w:rPr>
          <w:rFonts w:cs="Times New Roman"/>
          <w:b/>
          <w:bCs/>
          <w:sz w:val="32"/>
          <w:szCs w:val="32"/>
          <w:lang w:val="en-GB"/>
        </w:rPr>
        <w:t>Additional file 1</w:t>
      </w:r>
    </w:p>
    <w:p w14:paraId="13E7F54C" w14:textId="0BA8C971" w:rsidR="00157A25" w:rsidRDefault="00157A25" w:rsidP="00157A25">
      <w:pPr>
        <w:pStyle w:val="Liststycke"/>
        <w:numPr>
          <w:ilvl w:val="0"/>
          <w:numId w:val="1"/>
        </w:numPr>
        <w:spacing w:line="480" w:lineRule="auto"/>
        <w:rPr>
          <w:rFonts w:cs="Times New Roman"/>
          <w:b/>
          <w:bCs/>
          <w:sz w:val="32"/>
          <w:szCs w:val="32"/>
          <w:lang w:val="en-GB"/>
        </w:rPr>
      </w:pPr>
      <w:r w:rsidRPr="00157A25">
        <w:rPr>
          <w:rFonts w:cs="Times New Roman"/>
          <w:b/>
          <w:bCs/>
          <w:sz w:val="32"/>
          <w:szCs w:val="32"/>
          <w:lang w:val="en-GB"/>
        </w:rPr>
        <w:t>Results</w:t>
      </w:r>
    </w:p>
    <w:p w14:paraId="7CD153ED" w14:textId="77777777" w:rsidR="00D53A80" w:rsidRDefault="00D53A80" w:rsidP="00D53A80">
      <w:pPr>
        <w:pStyle w:val="Liststycke"/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</w:p>
    <w:p w14:paraId="1A44F1EA" w14:textId="6F974FEC" w:rsidR="00157A25" w:rsidRDefault="00A70382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  <w:r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Supplementary Figure 1 depicts participation in tests of physical fitness. </w:t>
      </w:r>
      <w:r w:rsidR="00157A25"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There was a significant difference in shoulder flexion </w:t>
      </w:r>
      <w:r w:rsidR="00B3569E"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in </w:t>
      </w:r>
      <w:r w:rsidR="005B00A9">
        <w:rPr>
          <w:rFonts w:eastAsia="Times New Roman" w:cs="Times New Roman"/>
          <w:color w:val="000000" w:themeColor="text1"/>
          <w:sz w:val="24"/>
          <w:szCs w:val="24"/>
          <w:lang w:val="en-GB"/>
        </w:rPr>
        <w:t>women</w:t>
      </w:r>
      <w:r w:rsidR="00B3569E"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 with MFS </w:t>
      </w:r>
      <w:r w:rsidR="00157A25"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between </w:t>
      </w:r>
      <w:r w:rsidR="00B3569E"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157A25"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age 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 xml:space="preserve">groups (18–29 </w:t>
      </w:r>
      <w:r w:rsidR="00B3569E" w:rsidRPr="00E617E8">
        <w:rPr>
          <w:rFonts w:eastAsia="Times New Roman" w:cs="Times New Roman"/>
          <w:sz w:val="24"/>
          <w:szCs w:val="24"/>
          <w:lang w:val="en-GB"/>
        </w:rPr>
        <w:t xml:space="preserve">years: 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>22</w:t>
      </w:r>
      <w:r w:rsidR="00E617E8" w:rsidRPr="00E617E8">
        <w:rPr>
          <w:rFonts w:eastAsia="Times New Roman" w:cs="Times New Roman"/>
          <w:sz w:val="24"/>
          <w:szCs w:val="24"/>
          <w:lang w:val="en-GB"/>
        </w:rPr>
        <w:t xml:space="preserve"> [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>9.7</w:t>
      </w:r>
      <w:r w:rsidR="00E617E8" w:rsidRPr="00E617E8">
        <w:rPr>
          <w:rFonts w:eastAsia="Times New Roman" w:cs="Times New Roman"/>
          <w:sz w:val="24"/>
          <w:szCs w:val="24"/>
          <w:lang w:val="en-GB"/>
        </w:rPr>
        <w:t>]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 xml:space="preserve"> kg, 30–49</w:t>
      </w:r>
      <w:r w:rsidR="00C9204F" w:rsidRPr="00E617E8">
        <w:rPr>
          <w:rFonts w:eastAsia="Times New Roman" w:cs="Times New Roman"/>
          <w:sz w:val="24"/>
          <w:szCs w:val="24"/>
          <w:lang w:val="en-GB"/>
        </w:rPr>
        <w:t xml:space="preserve"> years</w:t>
      </w:r>
      <w:r w:rsidR="00263322" w:rsidRPr="00E617E8">
        <w:rPr>
          <w:rFonts w:eastAsia="Times New Roman" w:cs="Times New Roman"/>
          <w:sz w:val="24"/>
          <w:szCs w:val="24"/>
          <w:lang w:val="en-GB"/>
        </w:rPr>
        <w:t>: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 xml:space="preserve"> 30</w:t>
      </w:r>
      <w:r w:rsidR="00E617E8" w:rsidRPr="00E617E8">
        <w:rPr>
          <w:rFonts w:eastAsia="Times New Roman" w:cs="Times New Roman"/>
          <w:sz w:val="24"/>
          <w:szCs w:val="24"/>
          <w:lang w:val="en-GB"/>
        </w:rPr>
        <w:t xml:space="preserve"> [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>9.2</w:t>
      </w:r>
      <w:r w:rsidR="00E617E8" w:rsidRPr="00E617E8">
        <w:rPr>
          <w:rFonts w:eastAsia="Times New Roman" w:cs="Times New Roman"/>
          <w:sz w:val="24"/>
          <w:szCs w:val="24"/>
          <w:lang w:val="en-GB"/>
        </w:rPr>
        <w:t>]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 xml:space="preserve"> kg, 50–69 </w:t>
      </w:r>
      <w:r w:rsidR="00C9204F" w:rsidRPr="00E617E8">
        <w:rPr>
          <w:rFonts w:eastAsia="Times New Roman" w:cs="Times New Roman"/>
          <w:sz w:val="24"/>
          <w:szCs w:val="24"/>
          <w:lang w:val="en-GB"/>
        </w:rPr>
        <w:t>years</w:t>
      </w:r>
      <w:r w:rsidR="00D06285" w:rsidRPr="00E617E8">
        <w:rPr>
          <w:rFonts w:eastAsia="Times New Roman" w:cs="Times New Roman"/>
          <w:sz w:val="24"/>
          <w:szCs w:val="24"/>
          <w:lang w:val="en-GB"/>
        </w:rPr>
        <w:t>:</w:t>
      </w:r>
      <w:r w:rsidR="00C9204F" w:rsidRPr="00E617E8">
        <w:rPr>
          <w:rFonts w:eastAsia="Times New Roman" w:cs="Times New Roman"/>
          <w:sz w:val="24"/>
          <w:szCs w:val="24"/>
          <w:lang w:val="en-GB"/>
        </w:rPr>
        <w:t xml:space="preserve"> 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>10</w:t>
      </w:r>
      <w:r w:rsidR="00E617E8" w:rsidRPr="00E617E8">
        <w:rPr>
          <w:rFonts w:eastAsia="Times New Roman" w:cs="Times New Roman"/>
          <w:sz w:val="24"/>
          <w:szCs w:val="24"/>
          <w:lang w:val="en-GB"/>
        </w:rPr>
        <w:t xml:space="preserve"> [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>3.1</w:t>
      </w:r>
      <w:r w:rsidR="00E617E8" w:rsidRPr="00E617E8">
        <w:rPr>
          <w:rFonts w:eastAsia="Times New Roman" w:cs="Times New Roman"/>
          <w:sz w:val="24"/>
          <w:szCs w:val="24"/>
          <w:lang w:val="en-GB"/>
        </w:rPr>
        <w:t>]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 xml:space="preserve"> kg</w:t>
      </w:r>
      <w:r w:rsidR="00263322" w:rsidRPr="00E617E8">
        <w:rPr>
          <w:rFonts w:eastAsia="Times New Roman" w:cs="Times New Roman"/>
          <w:sz w:val="24"/>
          <w:szCs w:val="24"/>
          <w:lang w:val="en-GB"/>
        </w:rPr>
        <w:t>;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 xml:space="preserve"> p</w:t>
      </w:r>
      <w:r w:rsidR="00B3569E" w:rsidRPr="00E617E8">
        <w:rPr>
          <w:rFonts w:eastAsia="Times New Roman" w:cs="Times New Roman"/>
          <w:sz w:val="24"/>
          <w:szCs w:val="24"/>
          <w:lang w:val="en-GB"/>
        </w:rPr>
        <w:t xml:space="preserve"> 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>=</w:t>
      </w:r>
      <w:r w:rsidR="00B3569E" w:rsidRPr="00E617E8">
        <w:rPr>
          <w:rFonts w:eastAsia="Times New Roman" w:cs="Times New Roman"/>
          <w:sz w:val="24"/>
          <w:szCs w:val="24"/>
          <w:lang w:val="en-GB"/>
        </w:rPr>
        <w:t xml:space="preserve"> </w:t>
      </w:r>
      <w:r w:rsidR="00157A25" w:rsidRPr="00E617E8">
        <w:rPr>
          <w:rFonts w:eastAsia="Times New Roman" w:cs="Times New Roman"/>
          <w:sz w:val="24"/>
          <w:szCs w:val="24"/>
          <w:lang w:val="en-GB"/>
        </w:rPr>
        <w:t xml:space="preserve">0.016) </w:t>
      </w:r>
      <w:r w:rsidR="00157A25" w:rsidRPr="003516F6">
        <w:rPr>
          <w:rFonts w:eastAsia="Times New Roman" w:cs="Times New Roman"/>
          <w:color w:val="000000" w:themeColor="text1"/>
          <w:sz w:val="24"/>
          <w:szCs w:val="24"/>
          <w:lang w:val="en-GB"/>
        </w:rPr>
        <w:t>(Supp</w:t>
      </w:r>
      <w:r w:rsidR="00B3569E"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lementary </w:t>
      </w:r>
      <w:r w:rsidR="00157A25" w:rsidRPr="003516F6">
        <w:rPr>
          <w:rFonts w:eastAsia="Times New Roman" w:cs="Times New Roman"/>
          <w:color w:val="000000" w:themeColor="text1"/>
          <w:sz w:val="24"/>
          <w:szCs w:val="24"/>
          <w:lang w:val="en-GB"/>
        </w:rPr>
        <w:t>Tab</w:t>
      </w:r>
      <w:r w:rsidR="00B3569E">
        <w:rPr>
          <w:rFonts w:eastAsia="Times New Roman" w:cs="Times New Roman"/>
          <w:color w:val="000000" w:themeColor="text1"/>
          <w:sz w:val="24"/>
          <w:szCs w:val="24"/>
          <w:lang w:val="en-GB"/>
        </w:rPr>
        <w:t>le</w:t>
      </w:r>
      <w:r w:rsidR="00157A25" w:rsidRPr="003516F6"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 1)</w:t>
      </w:r>
      <w:r w:rsidR="00157A25">
        <w:rPr>
          <w:rFonts w:eastAsia="Times New Roman" w:cs="Times New Roman"/>
          <w:color w:val="000000" w:themeColor="text1"/>
          <w:sz w:val="24"/>
          <w:szCs w:val="24"/>
          <w:lang w:val="en-GB"/>
        </w:rPr>
        <w:t>.</w:t>
      </w:r>
    </w:p>
    <w:p w14:paraId="78546990" w14:textId="5962BADD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3BA78C5F" w14:textId="25C0FB6B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777A08B7" w14:textId="1FAD544F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5788300B" w14:textId="1EA7EB91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2B04DDCA" w14:textId="74BD4620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1C383F3A" w14:textId="34DE4274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4DA82053" w14:textId="45ECF53B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2E88B38C" w14:textId="4D5CD6E7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7DAD3BF9" w14:textId="79E2BA69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0A165133" w14:textId="1535B92B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490D5D78" w14:textId="20C79CF0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24DC5C96" w14:textId="34D89F37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7560C7B6" w14:textId="1CDA7CF1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04F7EBB7" w14:textId="361A8DDE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33C154F1" w14:textId="77777777" w:rsidR="00C54829" w:rsidRDefault="00C54829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30F0816C" w14:textId="77777777" w:rsidR="00D53A80" w:rsidRDefault="00D53A80" w:rsidP="00157A25">
      <w:pPr>
        <w:pStyle w:val="Liststycke"/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</w:p>
    <w:p w14:paraId="61746124" w14:textId="77777777" w:rsidR="00157A25" w:rsidRDefault="00157A25" w:rsidP="00CC7D26">
      <w:pPr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</w:p>
    <w:p w14:paraId="508F0C09" w14:textId="77777777" w:rsidR="00C54829" w:rsidRDefault="00C54829" w:rsidP="00C54829">
      <w:pPr>
        <w:spacing w:line="480" w:lineRule="auto"/>
      </w:pPr>
      <w:r>
        <w:rPr>
          <w:rFonts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6883956C" wp14:editId="1B085097">
            <wp:extent cx="5429250" cy="5151843"/>
            <wp:effectExtent l="0" t="0" r="0" b="0"/>
            <wp:docPr id="1372225381" name="Bildobjekt 4" descr="En bild som visar text, skärmbild, diagram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225381" name="Bildobjekt 4" descr="En bild som visar text, skärmbild, diagram, Teckensnitt&#10;&#10;Automatiskt genererad beskrivni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644" cy="5163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D9A5A" w14:textId="77777777" w:rsidR="00C54829" w:rsidRPr="00D53A80" w:rsidRDefault="00C54829" w:rsidP="00C54829"/>
    <w:p w14:paraId="5CA73A72" w14:textId="77777777" w:rsidR="00C54829" w:rsidRDefault="00C54829" w:rsidP="00C54829"/>
    <w:p w14:paraId="167A19C2" w14:textId="3C07AC82" w:rsidR="00C54829" w:rsidRPr="00393790" w:rsidRDefault="00C54829" w:rsidP="00C54829">
      <w:pPr>
        <w:spacing w:line="480" w:lineRule="auto"/>
        <w:rPr>
          <w:rFonts w:eastAsia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eastAsia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</w:t>
      </w:r>
      <w:r w:rsidRPr="00393790">
        <w:rPr>
          <w:rFonts w:eastAsia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Figure </w:t>
      </w:r>
      <w:r>
        <w:rPr>
          <w:rFonts w:eastAsia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1. </w:t>
      </w:r>
      <w:r w:rsidRPr="002A40A0">
        <w:rPr>
          <w:rFonts w:eastAsia="Times New Roman" w:cs="Times New Roman"/>
          <w:b/>
          <w:bCs/>
          <w:color w:val="000000" w:themeColor="text1"/>
          <w:sz w:val="24"/>
          <w:szCs w:val="24"/>
          <w:highlight w:val="white"/>
          <w:lang w:val="en-GB"/>
        </w:rPr>
        <w:t xml:space="preserve">Flow diagram of </w:t>
      </w:r>
      <w:r>
        <w:rPr>
          <w:rFonts w:eastAsia="Times New Roman" w:cs="Times New Roman"/>
          <w:b/>
          <w:bCs/>
          <w:color w:val="000000" w:themeColor="text1"/>
          <w:sz w:val="24"/>
          <w:szCs w:val="24"/>
          <w:lang w:val="en-GB"/>
        </w:rPr>
        <w:t>pa</w:t>
      </w:r>
      <w:r w:rsidR="003A2FD6">
        <w:rPr>
          <w:rFonts w:eastAsia="Times New Roman" w:cs="Times New Roman"/>
          <w:b/>
          <w:bCs/>
          <w:color w:val="000000" w:themeColor="text1"/>
          <w:sz w:val="24"/>
          <w:szCs w:val="24"/>
          <w:lang w:val="en-GB"/>
        </w:rPr>
        <w:t>rticipa</w:t>
      </w:r>
      <w:r w:rsidR="00895BD8">
        <w:rPr>
          <w:rFonts w:eastAsia="Times New Roman" w:cs="Times New Roman"/>
          <w:b/>
          <w:bCs/>
          <w:color w:val="000000" w:themeColor="text1"/>
          <w:sz w:val="24"/>
          <w:szCs w:val="24"/>
          <w:lang w:val="en-GB"/>
        </w:rPr>
        <w:t>tion</w:t>
      </w:r>
      <w:r w:rsidR="003A2FD6">
        <w:rPr>
          <w:rFonts w:eastAsia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in tests of physical fitness</w:t>
      </w:r>
    </w:p>
    <w:p w14:paraId="77407C72" w14:textId="40B38DB1" w:rsidR="00157A25" w:rsidRDefault="00C54829" w:rsidP="00CC7D26">
      <w:pPr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  <w:r w:rsidRPr="00051B41">
        <w:rPr>
          <w:rFonts w:eastAsia="Times New Roman" w:cs="Times New Roman"/>
          <w:color w:val="000000" w:themeColor="text1"/>
          <w:sz w:val="24"/>
          <w:szCs w:val="24"/>
          <w:highlight w:val="white"/>
          <w:lang w:val="en-US"/>
        </w:rPr>
        <w:t xml:space="preserve">MFS = Marfan syndrome; </w:t>
      </w:r>
      <w:r w:rsidRPr="007A6557">
        <w:rPr>
          <w:rFonts w:eastAsia="Times New Roman" w:cs="Times New Roman"/>
          <w:color w:val="000000" w:themeColor="text1"/>
          <w:sz w:val="24"/>
          <w:szCs w:val="24"/>
          <w:highlight w:val="white"/>
          <w:lang w:val="en-GB"/>
        </w:rPr>
        <w:t>n = number of</w:t>
      </w:r>
      <w:r>
        <w:rPr>
          <w:rFonts w:eastAsia="Times New Roman" w:cs="Times New Roman"/>
          <w:color w:val="000000" w:themeColor="text1"/>
          <w:sz w:val="24"/>
          <w:szCs w:val="24"/>
          <w:highlight w:val="white"/>
          <w:lang w:val="en-US"/>
        </w:rPr>
        <w:t xml:space="preserve">; </w:t>
      </w:r>
      <w:r w:rsidRPr="00051B41">
        <w:rPr>
          <w:rFonts w:eastAsia="Times New Roman" w:cs="Times New Roman"/>
          <w:color w:val="000000" w:themeColor="text1"/>
          <w:sz w:val="24"/>
          <w:szCs w:val="24"/>
          <w:highlight w:val="white"/>
          <w:lang w:val="en-US"/>
        </w:rPr>
        <w:t>IPAQ = International Physical Activity</w:t>
      </w:r>
      <w:r>
        <w:rPr>
          <w:rFonts w:eastAsia="Times New Roman" w:cs="Times New Roman"/>
          <w:color w:val="000000" w:themeColor="text1"/>
          <w:sz w:val="24"/>
          <w:szCs w:val="24"/>
          <w:highlight w:val="white"/>
          <w:lang w:val="en-US"/>
        </w:rPr>
        <w:t xml:space="preserve"> Questionnaire</w:t>
      </w:r>
    </w:p>
    <w:p w14:paraId="2B58136D" w14:textId="77777777" w:rsidR="00157A25" w:rsidRDefault="00157A25" w:rsidP="00CC7D26">
      <w:pPr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</w:p>
    <w:p w14:paraId="020B38F4" w14:textId="77777777" w:rsidR="00157A25" w:rsidRDefault="00157A25" w:rsidP="00CC7D26">
      <w:pPr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</w:p>
    <w:p w14:paraId="7791F86E" w14:textId="77777777" w:rsidR="00157A25" w:rsidRDefault="00157A25" w:rsidP="00CC7D26">
      <w:pPr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</w:p>
    <w:p w14:paraId="549EAD72" w14:textId="77777777" w:rsidR="00157A25" w:rsidRDefault="00157A25" w:rsidP="00CC7D26">
      <w:pPr>
        <w:spacing w:line="480" w:lineRule="auto"/>
        <w:rPr>
          <w:rFonts w:cs="Times New Roman"/>
          <w:b/>
          <w:bCs/>
          <w:sz w:val="24"/>
          <w:szCs w:val="24"/>
          <w:lang w:val="en-GB"/>
        </w:rPr>
        <w:sectPr w:rsidR="00157A25" w:rsidSect="00157A2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3403672" w14:textId="101349CC" w:rsidR="00CC7D26" w:rsidRDefault="00157A25" w:rsidP="00CC7D26">
      <w:pPr>
        <w:spacing w:line="480" w:lineRule="auto"/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bCs/>
          <w:sz w:val="24"/>
          <w:szCs w:val="24"/>
          <w:lang w:val="en-GB"/>
        </w:rPr>
        <w:lastRenderedPageBreak/>
        <w:t>Supplementary Table 1</w:t>
      </w:r>
      <w:r w:rsidR="00CC7D26">
        <w:rPr>
          <w:rFonts w:cs="Times New Roman"/>
          <w:b/>
          <w:bCs/>
          <w:sz w:val="24"/>
          <w:szCs w:val="24"/>
          <w:lang w:val="en-GB"/>
        </w:rPr>
        <w:t xml:space="preserve">. </w:t>
      </w:r>
      <w:r w:rsidR="00CC7D26">
        <w:rPr>
          <w:rFonts w:cs="Times New Roman"/>
          <w:sz w:val="24"/>
          <w:szCs w:val="24"/>
          <w:lang w:val="en-GB"/>
        </w:rPr>
        <w:t>Test</w:t>
      </w:r>
      <w:r w:rsidR="00C65D5D">
        <w:rPr>
          <w:rFonts w:cs="Times New Roman"/>
          <w:sz w:val="24"/>
          <w:szCs w:val="24"/>
          <w:lang w:val="en-GB"/>
        </w:rPr>
        <w:t>s</w:t>
      </w:r>
      <w:r w:rsidR="00CC7D26">
        <w:rPr>
          <w:rFonts w:cs="Times New Roman"/>
          <w:sz w:val="24"/>
          <w:szCs w:val="24"/>
          <w:lang w:val="en-GB"/>
        </w:rPr>
        <w:t xml:space="preserve"> of physical fitness and level of physical activity in patients with MFS by </w:t>
      </w:r>
      <w:r w:rsidR="00C65D5D">
        <w:rPr>
          <w:rFonts w:cs="Times New Roman"/>
          <w:sz w:val="24"/>
          <w:szCs w:val="24"/>
          <w:lang w:val="en-GB"/>
        </w:rPr>
        <w:t xml:space="preserve">sex and </w:t>
      </w:r>
      <w:r w:rsidR="00CC7D26">
        <w:rPr>
          <w:rFonts w:cs="Times New Roman"/>
          <w:sz w:val="24"/>
          <w:szCs w:val="24"/>
          <w:lang w:val="en-GB"/>
        </w:rPr>
        <w:t>age group</w:t>
      </w:r>
    </w:p>
    <w:tbl>
      <w:tblPr>
        <w:tblStyle w:val="Tabellrutnt"/>
        <w:tblW w:w="1616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7"/>
        <w:gridCol w:w="1842"/>
        <w:gridCol w:w="1276"/>
        <w:gridCol w:w="851"/>
        <w:gridCol w:w="1984"/>
        <w:gridCol w:w="2126"/>
        <w:gridCol w:w="2127"/>
        <w:gridCol w:w="850"/>
      </w:tblGrid>
      <w:tr w:rsidR="00E339C4" w:rsidRPr="00BC74B0" w14:paraId="4996A59B" w14:textId="77777777" w:rsidTr="00E339C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17598DF" w14:textId="77777777" w:rsidR="00BA3785" w:rsidRPr="00BC74B0" w:rsidRDefault="00BA3785" w:rsidP="00643860">
            <w:pPr>
              <w:spacing w:line="48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776543D" w14:textId="16047A42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Female</w:t>
            </w: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br/>
              <w:t>18–29</w:t>
            </w:r>
            <w:r w:rsidR="00F2101B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 years</w:t>
            </w:r>
          </w:p>
          <w:p w14:paraId="418A8EF6" w14:textId="77777777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n = 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B9B554C" w14:textId="44D2F9DD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Female</w:t>
            </w: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br/>
              <w:t>30–49</w:t>
            </w:r>
            <w:r w:rsidR="00F2101B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 years</w:t>
            </w:r>
          </w:p>
          <w:p w14:paraId="11242DF6" w14:textId="77777777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n = 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03F8D4" w14:textId="6CC85C7D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Female</w:t>
            </w: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br/>
              <w:t>50–69</w:t>
            </w:r>
            <w:r w:rsidR="00F2101B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 years</w:t>
            </w:r>
          </w:p>
          <w:p w14:paraId="176DBB47" w14:textId="77777777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n =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B65999" w14:textId="77777777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998355F" w14:textId="5D911301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Male</w:t>
            </w: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br/>
              <w:t>18–29</w:t>
            </w:r>
            <w:r w:rsidR="00F2101B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 years</w:t>
            </w:r>
          </w:p>
          <w:p w14:paraId="3F4461D7" w14:textId="77777777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n = 1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D6A5743" w14:textId="21930746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Male</w:t>
            </w: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br/>
              <w:t>30–49</w:t>
            </w:r>
            <w:r w:rsidR="00F2101B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 years</w:t>
            </w:r>
          </w:p>
          <w:p w14:paraId="33A27D3B" w14:textId="77777777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n = 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BAB1CBE" w14:textId="208AD037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Male</w:t>
            </w: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br/>
              <w:t>50–69</w:t>
            </w:r>
            <w:r w:rsidR="00F2101B">
              <w:rPr>
                <w:rFonts w:cs="Times New Roman"/>
                <w:b/>
                <w:bCs/>
                <w:sz w:val="24"/>
                <w:szCs w:val="24"/>
                <w:lang w:val="en-GB"/>
              </w:rPr>
              <w:t xml:space="preserve"> years</w:t>
            </w:r>
          </w:p>
          <w:p w14:paraId="6E7A9CD5" w14:textId="77777777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n = 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DF824D" w14:textId="5F7C9994" w:rsidR="00BA3785" w:rsidRPr="0048607C" w:rsidRDefault="00BA3785" w:rsidP="00643860">
            <w:pPr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E339C4" w:rsidRPr="00FF1A6B" w14:paraId="32CC3728" w14:textId="77777777" w:rsidTr="00E339C4">
        <w:tc>
          <w:tcPr>
            <w:tcW w:w="2977" w:type="dxa"/>
            <w:tcBorders>
              <w:top w:val="single" w:sz="4" w:space="0" w:color="auto"/>
            </w:tcBorders>
          </w:tcPr>
          <w:p w14:paraId="335BF8DC" w14:textId="77777777" w:rsidR="00BA3785" w:rsidRPr="0048607C" w:rsidRDefault="00BA3785" w:rsidP="0064386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Cycle test</w:t>
            </w:r>
          </w:p>
          <w:p w14:paraId="6A66E9AF" w14:textId="716478BB" w:rsidR="00BA3785" w:rsidRPr="0048607C" w:rsidRDefault="00665368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 w:val="24"/>
                <w:szCs w:val="24"/>
                <w:lang w:val="en-GB"/>
              </w:rPr>
              <w:t>Submax</w:t>
            </w:r>
            <w:r w:rsidR="00C6185B">
              <w:rPr>
                <w:rFonts w:cs="Times New Roman"/>
                <w:sz w:val="24"/>
                <w:szCs w:val="24"/>
                <w:lang w:val="en-GB"/>
              </w:rPr>
              <w:t>imum</w:t>
            </w:r>
            <w:proofErr w:type="spellEnd"/>
            <w:r w:rsidR="00BA3785">
              <w:rPr>
                <w:rFonts w:cs="Times New Roman"/>
                <w:sz w:val="24"/>
                <w:szCs w:val="24"/>
                <w:lang w:val="en-GB"/>
              </w:rPr>
              <w:t>,</w:t>
            </w:r>
            <w:r w:rsidR="00BA3785" w:rsidRPr="0048607C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="00C6185B">
              <w:rPr>
                <w:rFonts w:cs="Times New Roman"/>
                <w:sz w:val="24"/>
                <w:szCs w:val="24"/>
                <w:lang w:val="en-GB"/>
              </w:rPr>
              <w:t>W</w:t>
            </w:r>
            <w:r w:rsidR="00BA3785" w:rsidRPr="0048607C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</w:p>
          <w:p w14:paraId="091FCFA5" w14:textId="77777777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46DA417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1D3CD435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92 (35.6)</w:t>
            </w:r>
          </w:p>
          <w:p w14:paraId="41A5C487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6 (86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F714FA1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09088C23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88 (25.1)</w:t>
            </w:r>
          </w:p>
          <w:p w14:paraId="27F4DA7B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6 (8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6E6A43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61EF746A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33 (NA⁑)</w:t>
            </w:r>
          </w:p>
          <w:p w14:paraId="3A51EBE3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 (3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D33416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08821AEB" w14:textId="6523F645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247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4F64A5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3AD4B50E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22 (30.8)</w:t>
            </w:r>
          </w:p>
          <w:p w14:paraId="0D32ACE3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0 (9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C1F3FED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05E46189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33 (34.7)</w:t>
            </w:r>
          </w:p>
          <w:p w14:paraId="257E70C1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9 (100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EB8677D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03671C47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97 (34.6)</w:t>
            </w:r>
          </w:p>
          <w:p w14:paraId="25B478A1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3 (7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84921B" w14:textId="4734F208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  <w:p w14:paraId="53E5D293" w14:textId="219603A2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282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339C4" w:rsidRPr="00FF1A6B" w14:paraId="2134CCB6" w14:textId="77777777" w:rsidTr="00E339C4">
        <w:tc>
          <w:tcPr>
            <w:tcW w:w="2977" w:type="dxa"/>
          </w:tcPr>
          <w:p w14:paraId="5F6CC6A2" w14:textId="77777777" w:rsidR="00BA3785" w:rsidRPr="0048607C" w:rsidRDefault="00BA3785" w:rsidP="0064386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Muscle function</w:t>
            </w:r>
          </w:p>
        </w:tc>
        <w:tc>
          <w:tcPr>
            <w:tcW w:w="2127" w:type="dxa"/>
          </w:tcPr>
          <w:p w14:paraId="6B0D0B2B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6E72540C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330F5210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DCBF378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4448439F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2356FC83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5B21E795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14:paraId="3EBE2F99" w14:textId="128CCBF5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E339C4" w:rsidRPr="00FF1A6B" w14:paraId="5234039C" w14:textId="77777777" w:rsidTr="00E339C4">
        <w:tc>
          <w:tcPr>
            <w:tcW w:w="2977" w:type="dxa"/>
          </w:tcPr>
          <w:p w14:paraId="019E2A94" w14:textId="11BB84A5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Shoulder flex</w:t>
            </w:r>
            <w:r w:rsidR="00C6185B">
              <w:rPr>
                <w:rFonts w:cs="Times New Roman"/>
                <w:sz w:val="24"/>
                <w:szCs w:val="24"/>
                <w:lang w:val="en-GB"/>
              </w:rPr>
              <w:t>ion</w:t>
            </w:r>
            <w:r>
              <w:rPr>
                <w:rFonts w:cs="Times New Roman"/>
                <w:sz w:val="24"/>
                <w:szCs w:val="24"/>
                <w:lang w:val="en-GB"/>
              </w:rPr>
              <w:t>,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="00C6185B">
              <w:rPr>
                <w:rFonts w:cs="Times New Roman"/>
                <w:sz w:val="24"/>
                <w:szCs w:val="24"/>
                <w:lang w:val="en-GB"/>
              </w:rPr>
              <w:t>repetitions</w:t>
            </w:r>
          </w:p>
          <w:p w14:paraId="2BD415AE" w14:textId="77777777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27" w:type="dxa"/>
          </w:tcPr>
          <w:p w14:paraId="02508A9C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22 (9.7)</w:t>
            </w:r>
          </w:p>
          <w:p w14:paraId="66E22BD8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7 (100)</w:t>
            </w:r>
          </w:p>
        </w:tc>
        <w:tc>
          <w:tcPr>
            <w:tcW w:w="1842" w:type="dxa"/>
          </w:tcPr>
          <w:p w14:paraId="0DB8E344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30 (9.2)</w:t>
            </w:r>
          </w:p>
          <w:p w14:paraId="08F355B6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7 (100)</w:t>
            </w:r>
          </w:p>
        </w:tc>
        <w:tc>
          <w:tcPr>
            <w:tcW w:w="1276" w:type="dxa"/>
          </w:tcPr>
          <w:p w14:paraId="7A2BEED2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0 (3.1)</w:t>
            </w:r>
          </w:p>
          <w:p w14:paraId="0275E7FA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3 (100)</w:t>
            </w:r>
          </w:p>
        </w:tc>
        <w:tc>
          <w:tcPr>
            <w:tcW w:w="851" w:type="dxa"/>
          </w:tcPr>
          <w:p w14:paraId="005114B3" w14:textId="2FABAF20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016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4193D752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33 (15.5)</w:t>
            </w:r>
          </w:p>
          <w:p w14:paraId="5FB8296B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1 (100)</w:t>
            </w:r>
          </w:p>
        </w:tc>
        <w:tc>
          <w:tcPr>
            <w:tcW w:w="2126" w:type="dxa"/>
          </w:tcPr>
          <w:p w14:paraId="3719C623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45 (21.4)</w:t>
            </w:r>
          </w:p>
          <w:p w14:paraId="72D30581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9 (100)</w:t>
            </w:r>
          </w:p>
        </w:tc>
        <w:tc>
          <w:tcPr>
            <w:tcW w:w="2127" w:type="dxa"/>
          </w:tcPr>
          <w:p w14:paraId="24870912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39 (28.0)</w:t>
            </w:r>
          </w:p>
          <w:p w14:paraId="6B73BDE5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4 (100)</w:t>
            </w:r>
          </w:p>
        </w:tc>
        <w:tc>
          <w:tcPr>
            <w:tcW w:w="850" w:type="dxa"/>
          </w:tcPr>
          <w:p w14:paraId="5248E989" w14:textId="4B94CA32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386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339C4" w:rsidRPr="00FF1A6B" w14:paraId="4CB289CE" w14:textId="77777777" w:rsidTr="00E339C4">
        <w:tc>
          <w:tcPr>
            <w:tcW w:w="2977" w:type="dxa"/>
          </w:tcPr>
          <w:p w14:paraId="307B6585" w14:textId="1F6E8FD6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Heel lift R</w:t>
            </w:r>
            <w:r>
              <w:rPr>
                <w:rFonts w:cs="Times New Roman"/>
                <w:sz w:val="24"/>
                <w:szCs w:val="24"/>
                <w:lang w:val="en-GB"/>
              </w:rPr>
              <w:t>,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="00C6185B">
              <w:rPr>
                <w:rFonts w:cs="Times New Roman"/>
                <w:sz w:val="24"/>
                <w:szCs w:val="24"/>
                <w:lang w:val="en-GB"/>
              </w:rPr>
              <w:t>repetitions</w:t>
            </w:r>
          </w:p>
          <w:p w14:paraId="08F25DBC" w14:textId="77777777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27" w:type="dxa"/>
          </w:tcPr>
          <w:p w14:paraId="5502B489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2 (5.4)</w:t>
            </w:r>
          </w:p>
          <w:p w14:paraId="63D4D14C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6 (86)</w:t>
            </w:r>
          </w:p>
        </w:tc>
        <w:tc>
          <w:tcPr>
            <w:tcW w:w="1842" w:type="dxa"/>
          </w:tcPr>
          <w:p w14:paraId="766E2F2A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3 (6.4)</w:t>
            </w:r>
          </w:p>
          <w:p w14:paraId="7C14674C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7 (100)</w:t>
            </w:r>
          </w:p>
        </w:tc>
        <w:tc>
          <w:tcPr>
            <w:tcW w:w="1276" w:type="dxa"/>
          </w:tcPr>
          <w:p w14:paraId="35CBD75B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1 (NA⁑)</w:t>
            </w:r>
          </w:p>
          <w:p w14:paraId="68118490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 (33)</w:t>
            </w:r>
          </w:p>
        </w:tc>
        <w:tc>
          <w:tcPr>
            <w:tcW w:w="851" w:type="dxa"/>
          </w:tcPr>
          <w:p w14:paraId="03178599" w14:textId="686A345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918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386CE6AB" w14:textId="75E0F5C4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21 (1</w:t>
            </w:r>
            <w:r>
              <w:rPr>
                <w:rFonts w:cs="Times New Roman"/>
                <w:sz w:val="24"/>
                <w:szCs w:val="24"/>
                <w:lang w:val="en-GB"/>
              </w:rPr>
              <w:t>0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>.6)</w:t>
            </w:r>
          </w:p>
          <w:p w14:paraId="44DA0EC8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1 (100)</w:t>
            </w:r>
          </w:p>
        </w:tc>
        <w:tc>
          <w:tcPr>
            <w:tcW w:w="2126" w:type="dxa"/>
          </w:tcPr>
          <w:p w14:paraId="7C75E545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9 (7.6)</w:t>
            </w:r>
          </w:p>
          <w:p w14:paraId="51E9875E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7 (78)</w:t>
            </w:r>
          </w:p>
        </w:tc>
        <w:tc>
          <w:tcPr>
            <w:tcW w:w="2127" w:type="dxa"/>
          </w:tcPr>
          <w:p w14:paraId="06FB125E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5 (7.8)</w:t>
            </w:r>
          </w:p>
          <w:p w14:paraId="68FC653B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2 (50)</w:t>
            </w:r>
          </w:p>
        </w:tc>
        <w:tc>
          <w:tcPr>
            <w:tcW w:w="850" w:type="dxa"/>
          </w:tcPr>
          <w:p w14:paraId="35C47468" w14:textId="5FEDED95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691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339C4" w:rsidRPr="00FF1A6B" w14:paraId="00895363" w14:textId="77777777" w:rsidTr="00E339C4">
        <w:tc>
          <w:tcPr>
            <w:tcW w:w="2977" w:type="dxa"/>
          </w:tcPr>
          <w:p w14:paraId="785D7D5F" w14:textId="377866D5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lastRenderedPageBreak/>
              <w:t>Heel lift L</w:t>
            </w:r>
            <w:r>
              <w:rPr>
                <w:rFonts w:cs="Times New Roman"/>
                <w:sz w:val="24"/>
                <w:szCs w:val="24"/>
                <w:lang w:val="en-GB"/>
              </w:rPr>
              <w:t>,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 w:rsidR="00C6185B">
              <w:rPr>
                <w:rFonts w:cs="Times New Roman"/>
                <w:sz w:val="24"/>
                <w:szCs w:val="24"/>
                <w:lang w:val="en-GB"/>
              </w:rPr>
              <w:t>repetitions</w:t>
            </w:r>
          </w:p>
          <w:p w14:paraId="359FA80A" w14:textId="77777777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27" w:type="dxa"/>
          </w:tcPr>
          <w:p w14:paraId="48FE4B4B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3 (6.8)</w:t>
            </w:r>
          </w:p>
          <w:p w14:paraId="5E9B56E8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6 (86)</w:t>
            </w:r>
          </w:p>
        </w:tc>
        <w:tc>
          <w:tcPr>
            <w:tcW w:w="1842" w:type="dxa"/>
          </w:tcPr>
          <w:p w14:paraId="0861FA3F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4 (6.0)</w:t>
            </w:r>
          </w:p>
          <w:p w14:paraId="31C9EEF2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7 (100)</w:t>
            </w:r>
          </w:p>
        </w:tc>
        <w:tc>
          <w:tcPr>
            <w:tcW w:w="1276" w:type="dxa"/>
          </w:tcPr>
          <w:p w14:paraId="2AE08C43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3 (NA⁑)</w:t>
            </w:r>
          </w:p>
          <w:p w14:paraId="0371B1B9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 (33)</w:t>
            </w:r>
          </w:p>
        </w:tc>
        <w:tc>
          <w:tcPr>
            <w:tcW w:w="851" w:type="dxa"/>
          </w:tcPr>
          <w:p w14:paraId="3BBBAF58" w14:textId="4D66E604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977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2A429218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23 (11.6)</w:t>
            </w:r>
          </w:p>
          <w:p w14:paraId="56EB755D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1 (100)</w:t>
            </w:r>
          </w:p>
        </w:tc>
        <w:tc>
          <w:tcPr>
            <w:tcW w:w="2126" w:type="dxa"/>
          </w:tcPr>
          <w:p w14:paraId="2202580A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20 (7.8)</w:t>
            </w:r>
          </w:p>
          <w:p w14:paraId="4EF836A6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7 (78)</w:t>
            </w:r>
          </w:p>
        </w:tc>
        <w:tc>
          <w:tcPr>
            <w:tcW w:w="2127" w:type="dxa"/>
          </w:tcPr>
          <w:p w14:paraId="23554EEE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7 (5.0)</w:t>
            </w:r>
          </w:p>
          <w:p w14:paraId="1AC1C506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2 (50)</w:t>
            </w:r>
          </w:p>
        </w:tc>
        <w:tc>
          <w:tcPr>
            <w:tcW w:w="850" w:type="dxa"/>
          </w:tcPr>
          <w:p w14:paraId="16B03260" w14:textId="7E7A923A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637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339C4" w:rsidRPr="00FF1A6B" w14:paraId="72ABF012" w14:textId="77777777" w:rsidTr="00E339C4">
        <w:tc>
          <w:tcPr>
            <w:tcW w:w="2977" w:type="dxa"/>
          </w:tcPr>
          <w:p w14:paraId="2F50AD85" w14:textId="38EA9523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Handgrip</w:t>
            </w:r>
            <w:r>
              <w:rPr>
                <w:rFonts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1268E5">
              <w:rPr>
                <w:rFonts w:cs="Times New Roman"/>
                <w:sz w:val="24"/>
                <w:szCs w:val="24"/>
                <w:lang w:val="en-GB"/>
              </w:rPr>
              <w:t>Ibs</w:t>
            </w:r>
            <w:proofErr w:type="spellEnd"/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</w:p>
          <w:p w14:paraId="451D95C4" w14:textId="77777777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27" w:type="dxa"/>
          </w:tcPr>
          <w:p w14:paraId="1B076C5D" w14:textId="6D7C7B2A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60.3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sz w:val="24"/>
                <w:szCs w:val="24"/>
                <w:lang w:val="en-GB"/>
              </w:rPr>
              <w:t>22.1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  <w:p w14:paraId="06D4FA04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7 (100)</w:t>
            </w:r>
          </w:p>
        </w:tc>
        <w:tc>
          <w:tcPr>
            <w:tcW w:w="1842" w:type="dxa"/>
          </w:tcPr>
          <w:p w14:paraId="338810D8" w14:textId="6F1336B9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6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>2 (</w:t>
            </w:r>
            <w:r>
              <w:rPr>
                <w:rFonts w:cs="Times New Roman"/>
                <w:sz w:val="24"/>
                <w:szCs w:val="24"/>
                <w:lang w:val="en-GB"/>
              </w:rPr>
              <w:t>16.2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  <w:p w14:paraId="05FAFA73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7 (100)</w:t>
            </w:r>
          </w:p>
        </w:tc>
        <w:tc>
          <w:tcPr>
            <w:tcW w:w="1276" w:type="dxa"/>
          </w:tcPr>
          <w:p w14:paraId="0866C84D" w14:textId="79703F6D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40.2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(</w:t>
            </w:r>
            <w:r w:rsidR="00AD6613">
              <w:rPr>
                <w:rFonts w:cs="Times New Roman"/>
                <w:sz w:val="24"/>
                <w:szCs w:val="24"/>
                <w:lang w:val="en-GB"/>
              </w:rPr>
              <w:t>4.7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  <w:p w14:paraId="6A1EE020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3 (100)</w:t>
            </w:r>
          </w:p>
        </w:tc>
        <w:tc>
          <w:tcPr>
            <w:tcW w:w="851" w:type="dxa"/>
          </w:tcPr>
          <w:p w14:paraId="3D8927A2" w14:textId="7F92FD51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217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51C23CEE" w14:textId="3077B904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04.7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sz w:val="24"/>
                <w:szCs w:val="24"/>
                <w:lang w:val="en-GB"/>
              </w:rPr>
              <w:t>23.0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  <w:p w14:paraId="23A85074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0 (91)</w:t>
            </w:r>
          </w:p>
        </w:tc>
        <w:tc>
          <w:tcPr>
            <w:tcW w:w="2126" w:type="dxa"/>
          </w:tcPr>
          <w:p w14:paraId="0B232B64" w14:textId="079136CA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30</w:t>
            </w:r>
            <w:r w:rsidR="00D0007B">
              <w:rPr>
                <w:rFonts w:cs="Times New Roman"/>
                <w:sz w:val="24"/>
                <w:szCs w:val="24"/>
                <w:lang w:val="en-GB"/>
              </w:rPr>
              <w:t>.1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sz w:val="24"/>
                <w:szCs w:val="24"/>
                <w:lang w:val="en-GB"/>
              </w:rPr>
              <w:t>3</w:t>
            </w:r>
            <w:r w:rsidR="00D0007B">
              <w:rPr>
                <w:rFonts w:cs="Times New Roman"/>
                <w:sz w:val="24"/>
                <w:szCs w:val="24"/>
                <w:lang w:val="en-GB"/>
              </w:rPr>
              <w:t>6</w:t>
            </w:r>
            <w:r>
              <w:rPr>
                <w:rFonts w:cs="Times New Roman"/>
                <w:sz w:val="24"/>
                <w:szCs w:val="24"/>
                <w:lang w:val="en-GB"/>
              </w:rPr>
              <w:t>.4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  <w:p w14:paraId="5F44461C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8 (89)</w:t>
            </w:r>
          </w:p>
        </w:tc>
        <w:tc>
          <w:tcPr>
            <w:tcW w:w="2127" w:type="dxa"/>
          </w:tcPr>
          <w:p w14:paraId="59429582" w14:textId="7D22697D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12</w:t>
            </w:r>
            <w:r w:rsidR="00D0007B">
              <w:rPr>
                <w:rFonts w:cs="Times New Roman"/>
                <w:sz w:val="24"/>
                <w:szCs w:val="24"/>
                <w:lang w:val="en-GB"/>
              </w:rPr>
              <w:t>5.9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/>
                <w:sz w:val="24"/>
                <w:szCs w:val="24"/>
                <w:lang w:val="en-GB"/>
              </w:rPr>
              <w:t>73.0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>)</w:t>
            </w:r>
          </w:p>
          <w:p w14:paraId="6A6E874C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3 (75)</w:t>
            </w:r>
          </w:p>
        </w:tc>
        <w:tc>
          <w:tcPr>
            <w:tcW w:w="850" w:type="dxa"/>
          </w:tcPr>
          <w:p w14:paraId="2D495E1B" w14:textId="6109636C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342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339C4" w:rsidRPr="00FF1A6B" w14:paraId="611DCC27" w14:textId="77777777" w:rsidTr="00E339C4">
        <w:tc>
          <w:tcPr>
            <w:tcW w:w="2977" w:type="dxa"/>
          </w:tcPr>
          <w:p w14:paraId="4925E091" w14:textId="318E2FF5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Shoulder abd</w:t>
            </w:r>
            <w:r w:rsidR="001268E5">
              <w:rPr>
                <w:rFonts w:cs="Times New Roman"/>
                <w:sz w:val="24"/>
                <w:szCs w:val="24"/>
                <w:lang w:val="en-GB"/>
              </w:rPr>
              <w:t>uction</w:t>
            </w:r>
            <w:r>
              <w:rPr>
                <w:rFonts w:cs="Times New Roman"/>
                <w:sz w:val="24"/>
                <w:szCs w:val="24"/>
                <w:lang w:val="en-GB"/>
              </w:rPr>
              <w:t>,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kg</w:t>
            </w:r>
          </w:p>
          <w:p w14:paraId="4D250898" w14:textId="77777777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27" w:type="dxa"/>
          </w:tcPr>
          <w:p w14:paraId="20C79AF8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4 (1.6)</w:t>
            </w:r>
          </w:p>
          <w:p w14:paraId="2490D737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6 (86)</w:t>
            </w:r>
          </w:p>
        </w:tc>
        <w:tc>
          <w:tcPr>
            <w:tcW w:w="1842" w:type="dxa"/>
          </w:tcPr>
          <w:p w14:paraId="639D1885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5 (1.4)</w:t>
            </w:r>
          </w:p>
          <w:p w14:paraId="1CC2815B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6 (86)</w:t>
            </w:r>
          </w:p>
        </w:tc>
        <w:tc>
          <w:tcPr>
            <w:tcW w:w="1276" w:type="dxa"/>
          </w:tcPr>
          <w:p w14:paraId="6CE94E22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3 (NA⁑)</w:t>
            </w:r>
          </w:p>
          <w:p w14:paraId="4D675288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 (33)</w:t>
            </w:r>
          </w:p>
        </w:tc>
        <w:tc>
          <w:tcPr>
            <w:tcW w:w="851" w:type="dxa"/>
          </w:tcPr>
          <w:p w14:paraId="0FD5FFB4" w14:textId="450D12C6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517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14:paraId="1FBF5D22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7 (2.0)</w:t>
            </w:r>
          </w:p>
          <w:p w14:paraId="0B64926F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9 (82)</w:t>
            </w:r>
          </w:p>
        </w:tc>
        <w:tc>
          <w:tcPr>
            <w:tcW w:w="2126" w:type="dxa"/>
          </w:tcPr>
          <w:p w14:paraId="2C525ED4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8 (2.1)</w:t>
            </w:r>
          </w:p>
          <w:p w14:paraId="6F0CAED3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7 (78)</w:t>
            </w:r>
          </w:p>
        </w:tc>
        <w:tc>
          <w:tcPr>
            <w:tcW w:w="2127" w:type="dxa"/>
          </w:tcPr>
          <w:p w14:paraId="549BBD40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7 (2.0)</w:t>
            </w:r>
          </w:p>
          <w:p w14:paraId="75B82FF7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4 (100)</w:t>
            </w:r>
          </w:p>
        </w:tc>
        <w:tc>
          <w:tcPr>
            <w:tcW w:w="850" w:type="dxa"/>
          </w:tcPr>
          <w:p w14:paraId="36151044" w14:textId="4005C376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</w:t>
            </w:r>
            <w:r>
              <w:rPr>
                <w:rFonts w:cs="Times New Roman"/>
                <w:sz w:val="24"/>
                <w:szCs w:val="24"/>
                <w:lang w:val="en-GB"/>
              </w:rPr>
              <w:t>714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E339C4" w:rsidRPr="00FF1A6B" w14:paraId="27C3A874" w14:textId="77777777" w:rsidTr="00E339C4">
        <w:tc>
          <w:tcPr>
            <w:tcW w:w="2977" w:type="dxa"/>
          </w:tcPr>
          <w:p w14:paraId="4F2DF0FF" w14:textId="60D628F7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TST</w:t>
            </w:r>
            <w:r>
              <w:rPr>
                <w:rFonts w:cs="Times New Roman"/>
                <w:sz w:val="24"/>
                <w:szCs w:val="24"/>
                <w:lang w:val="en-GB"/>
              </w:rPr>
              <w:t>,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s</w:t>
            </w:r>
            <w:r w:rsidR="001268E5">
              <w:rPr>
                <w:rFonts w:cs="Times New Roman"/>
                <w:sz w:val="24"/>
                <w:szCs w:val="24"/>
                <w:lang w:val="en-GB"/>
              </w:rPr>
              <w:t>, median [IQR]</w:t>
            </w:r>
          </w:p>
          <w:p w14:paraId="30835801" w14:textId="77777777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27" w:type="dxa"/>
          </w:tcPr>
          <w:p w14:paraId="39D3F162" w14:textId="7231AE1E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16 </w:t>
            </w:r>
            <w:r>
              <w:rPr>
                <w:rFonts w:cs="Times New Roman"/>
                <w:sz w:val="24"/>
                <w:szCs w:val="24"/>
                <w:lang w:val="en-GB"/>
              </w:rPr>
              <w:t>[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/>
                <w:sz w:val="24"/>
                <w:szCs w:val="24"/>
                <w:lang w:val="en-GB"/>
              </w:rPr>
              <w:t>3.5, 29.5]</w:t>
            </w:r>
          </w:p>
          <w:p w14:paraId="12E02056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4 (57)</w:t>
            </w:r>
          </w:p>
        </w:tc>
        <w:tc>
          <w:tcPr>
            <w:tcW w:w="1842" w:type="dxa"/>
          </w:tcPr>
          <w:p w14:paraId="3B452DA7" w14:textId="6D6DA80C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16 </w:t>
            </w:r>
            <w:r>
              <w:rPr>
                <w:rFonts w:cs="Times New Roman"/>
                <w:sz w:val="24"/>
                <w:szCs w:val="24"/>
                <w:lang w:val="en-GB"/>
              </w:rPr>
              <w:t>[14.9, 19.7]</w:t>
            </w:r>
          </w:p>
          <w:p w14:paraId="67F53229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5 (71)</w:t>
            </w:r>
          </w:p>
        </w:tc>
        <w:tc>
          <w:tcPr>
            <w:tcW w:w="1276" w:type="dxa"/>
          </w:tcPr>
          <w:p w14:paraId="44924E93" w14:textId="45656763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60 </w:t>
            </w:r>
            <w:r>
              <w:rPr>
                <w:rFonts w:cs="Times New Roman"/>
                <w:sz w:val="24"/>
                <w:szCs w:val="24"/>
                <w:lang w:val="en-GB"/>
              </w:rPr>
              <w:t>[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>NA⁑</w:t>
            </w:r>
            <w:r>
              <w:rPr>
                <w:rFonts w:cs="Times New Roman"/>
                <w:sz w:val="24"/>
                <w:szCs w:val="24"/>
                <w:lang w:val="en-GB"/>
              </w:rPr>
              <w:t>]</w:t>
            </w:r>
          </w:p>
          <w:p w14:paraId="3BDD24A9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 (33)</w:t>
            </w:r>
          </w:p>
        </w:tc>
        <w:tc>
          <w:tcPr>
            <w:tcW w:w="851" w:type="dxa"/>
          </w:tcPr>
          <w:p w14:paraId="2DD43745" w14:textId="3B7ECAD0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275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</w:tcPr>
          <w:p w14:paraId="41591DAB" w14:textId="1CA50D6C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13 </w:t>
            </w:r>
            <w:r>
              <w:rPr>
                <w:rFonts w:cs="Times New Roman"/>
                <w:sz w:val="24"/>
                <w:szCs w:val="24"/>
                <w:lang w:val="en-GB"/>
              </w:rPr>
              <w:t>[12.1, 15.7]</w:t>
            </w:r>
          </w:p>
          <w:p w14:paraId="12D40D87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8 (73)</w:t>
            </w:r>
          </w:p>
        </w:tc>
        <w:tc>
          <w:tcPr>
            <w:tcW w:w="2126" w:type="dxa"/>
          </w:tcPr>
          <w:p w14:paraId="6C17B6CD" w14:textId="32080D02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13 </w:t>
            </w:r>
            <w:r>
              <w:rPr>
                <w:rFonts w:cs="Times New Roman"/>
                <w:sz w:val="24"/>
                <w:szCs w:val="24"/>
                <w:lang w:val="en-GB"/>
              </w:rPr>
              <w:t>[11.3, 14.4]</w:t>
            </w:r>
          </w:p>
          <w:p w14:paraId="64CCD09B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5 (56)</w:t>
            </w:r>
          </w:p>
        </w:tc>
        <w:tc>
          <w:tcPr>
            <w:tcW w:w="2127" w:type="dxa"/>
          </w:tcPr>
          <w:p w14:paraId="206BA726" w14:textId="64F58E52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16 </w:t>
            </w:r>
            <w:r>
              <w:rPr>
                <w:rFonts w:cs="Times New Roman"/>
                <w:sz w:val="24"/>
                <w:szCs w:val="24"/>
                <w:lang w:val="en-GB"/>
              </w:rPr>
              <w:t>[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>NA⁑</w:t>
            </w:r>
            <w:r>
              <w:rPr>
                <w:rFonts w:cs="Times New Roman"/>
                <w:sz w:val="24"/>
                <w:szCs w:val="24"/>
                <w:lang w:val="en-GB"/>
              </w:rPr>
              <w:t>]</w:t>
            </w:r>
          </w:p>
          <w:p w14:paraId="5CF8124D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2 (50)</w:t>
            </w:r>
          </w:p>
        </w:tc>
        <w:tc>
          <w:tcPr>
            <w:tcW w:w="850" w:type="dxa"/>
          </w:tcPr>
          <w:p w14:paraId="33E30856" w14:textId="00624F21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845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E339C4" w:rsidRPr="00FF1A6B" w14:paraId="3885FCF5" w14:textId="77777777" w:rsidTr="00E339C4">
        <w:tc>
          <w:tcPr>
            <w:tcW w:w="2977" w:type="dxa"/>
          </w:tcPr>
          <w:p w14:paraId="1822427C" w14:textId="77777777" w:rsidR="00BA3785" w:rsidRPr="0048607C" w:rsidRDefault="00BA3785" w:rsidP="0064386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b/>
                <w:bCs/>
                <w:sz w:val="24"/>
                <w:szCs w:val="24"/>
                <w:lang w:val="en-GB"/>
              </w:rPr>
              <w:t>IPAQ-SF</w:t>
            </w:r>
          </w:p>
          <w:p w14:paraId="755D4870" w14:textId="2C9756A2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Low</w:t>
            </w:r>
            <w:r w:rsidR="004D1ED1">
              <w:rPr>
                <w:rFonts w:cs="Times New Roman"/>
                <w:sz w:val="24"/>
                <w:szCs w:val="24"/>
                <w:lang w:val="en-GB"/>
              </w:rPr>
              <w:t>, n (%)</w:t>
            </w:r>
          </w:p>
          <w:p w14:paraId="16B0F623" w14:textId="026D6A33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Moderate</w:t>
            </w:r>
            <w:r w:rsidR="004D1ED1">
              <w:rPr>
                <w:rFonts w:cs="Times New Roman"/>
                <w:sz w:val="24"/>
                <w:szCs w:val="24"/>
                <w:lang w:val="en-GB"/>
              </w:rPr>
              <w:t>, n (%)</w:t>
            </w:r>
          </w:p>
          <w:p w14:paraId="1DDF6386" w14:textId="3A8FCF37" w:rsidR="00BA3785" w:rsidRPr="0048607C" w:rsidRDefault="00BA3785" w:rsidP="00643860">
            <w:pPr>
              <w:spacing w:line="480" w:lineRule="auto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High</w:t>
            </w:r>
            <w:r w:rsidR="004D1ED1">
              <w:rPr>
                <w:rFonts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127" w:type="dxa"/>
          </w:tcPr>
          <w:p w14:paraId="1DF9D81C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5 (71)</w:t>
            </w:r>
          </w:p>
          <w:p w14:paraId="14E46824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2 (40)</w:t>
            </w:r>
          </w:p>
          <w:p w14:paraId="197BE8E0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3 (60)</w:t>
            </w:r>
          </w:p>
          <w:p w14:paraId="41A18AE7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842" w:type="dxa"/>
          </w:tcPr>
          <w:p w14:paraId="6D5A9C3A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7 (100)</w:t>
            </w:r>
          </w:p>
          <w:p w14:paraId="482854E1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2 (29)</w:t>
            </w:r>
          </w:p>
          <w:p w14:paraId="4E4D26A9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5 (71)</w:t>
            </w:r>
          </w:p>
          <w:p w14:paraId="00D102F5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276" w:type="dxa"/>
          </w:tcPr>
          <w:p w14:paraId="6D6B1125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 (33)</w:t>
            </w:r>
          </w:p>
          <w:p w14:paraId="3F7DB5B9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 (100)</w:t>
            </w:r>
          </w:p>
          <w:p w14:paraId="54B15432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 (0)</w:t>
            </w:r>
          </w:p>
          <w:p w14:paraId="31F7E1C6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851" w:type="dxa"/>
          </w:tcPr>
          <w:p w14:paraId="0D9D3A15" w14:textId="0A375B91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388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</w:tcPr>
          <w:p w14:paraId="63C9E03D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8 (73)</w:t>
            </w:r>
          </w:p>
          <w:p w14:paraId="52AC6F3B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 (12.5)</w:t>
            </w:r>
          </w:p>
          <w:p w14:paraId="3C3419ED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6 (75)</w:t>
            </w:r>
          </w:p>
          <w:p w14:paraId="35D37DBA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 (12.5)</w:t>
            </w:r>
          </w:p>
        </w:tc>
        <w:tc>
          <w:tcPr>
            <w:tcW w:w="2126" w:type="dxa"/>
          </w:tcPr>
          <w:p w14:paraId="0D8B203D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8 (89)</w:t>
            </w:r>
          </w:p>
          <w:p w14:paraId="2D608B91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 (0)</w:t>
            </w:r>
          </w:p>
          <w:p w14:paraId="6BD7177C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5 (62.5)</w:t>
            </w:r>
          </w:p>
          <w:p w14:paraId="35ACD9C6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3 (37.5)</w:t>
            </w:r>
          </w:p>
        </w:tc>
        <w:tc>
          <w:tcPr>
            <w:tcW w:w="2127" w:type="dxa"/>
          </w:tcPr>
          <w:p w14:paraId="432B3FCB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4 (100)</w:t>
            </w:r>
          </w:p>
          <w:p w14:paraId="6D3B37CB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 (25)</w:t>
            </w:r>
          </w:p>
          <w:p w14:paraId="13D859EA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 (25)</w:t>
            </w:r>
          </w:p>
          <w:p w14:paraId="6DFE2086" w14:textId="7777777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2 (50)</w:t>
            </w:r>
          </w:p>
        </w:tc>
        <w:tc>
          <w:tcPr>
            <w:tcW w:w="850" w:type="dxa"/>
          </w:tcPr>
          <w:p w14:paraId="4932AF90" w14:textId="5F245A73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358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E339C4" w:rsidRPr="00FF1A6B" w14:paraId="3EEAA0B1" w14:textId="77777777" w:rsidTr="00E339C4">
        <w:trPr>
          <w:trHeight w:val="1339"/>
        </w:trPr>
        <w:tc>
          <w:tcPr>
            <w:tcW w:w="2977" w:type="dxa"/>
            <w:tcBorders>
              <w:bottom w:val="single" w:sz="4" w:space="0" w:color="auto"/>
            </w:tcBorders>
          </w:tcPr>
          <w:p w14:paraId="07460E16" w14:textId="1BB15996" w:rsidR="00BA3785" w:rsidRPr="0048607C" w:rsidRDefault="00BA3785" w:rsidP="00643860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lastRenderedPageBreak/>
              <w:t>MET min/week</w:t>
            </w:r>
            <w:r w:rsidR="004D1ED1">
              <w:rPr>
                <w:rFonts w:cs="Times New Roman"/>
                <w:sz w:val="24"/>
                <w:szCs w:val="24"/>
                <w:lang w:val="en-GB"/>
              </w:rPr>
              <w:t>, median [IQR]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597159F" w14:textId="18F49243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1506 </w:t>
            </w:r>
            <w:r>
              <w:rPr>
                <w:rFonts w:cs="Times New Roman"/>
                <w:sz w:val="24"/>
                <w:szCs w:val="24"/>
                <w:lang w:val="en-GB"/>
              </w:rPr>
              <w:t>[488, 2080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0252E02" w14:textId="7B3AD2F9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t>933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GB"/>
              </w:rPr>
              <w:t>[542, 1737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62D3E0" w14:textId="14D51C43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132 </w:t>
            </w:r>
            <w:r>
              <w:rPr>
                <w:rFonts w:cs="Times New Roman"/>
                <w:sz w:val="24"/>
                <w:szCs w:val="24"/>
                <w:lang w:val="en-GB"/>
              </w:rPr>
              <w:t>[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>NA⁑</w:t>
            </w:r>
            <w:r>
              <w:rPr>
                <w:rFonts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670759" w14:textId="08C08087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220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291CC67" w14:textId="7FFD4F22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15</w:t>
            </w:r>
            <w:r>
              <w:rPr>
                <w:rFonts w:cs="Times New Roman"/>
                <w:sz w:val="24"/>
                <w:szCs w:val="24"/>
                <w:lang w:val="en-GB"/>
              </w:rPr>
              <w:t>93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GB"/>
              </w:rPr>
              <w:t>[825, 2770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E5B7AFD" w14:textId="481ADBE6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2</w:t>
            </w:r>
            <w:r>
              <w:rPr>
                <w:rFonts w:cs="Times New Roman"/>
                <w:sz w:val="24"/>
                <w:szCs w:val="24"/>
                <w:lang w:val="en-GB"/>
              </w:rPr>
              <w:t>586</w:t>
            </w: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GB"/>
              </w:rPr>
              <w:t xml:space="preserve">[1835, </w:t>
            </w:r>
            <w:r w:rsidR="00D103D4">
              <w:rPr>
                <w:rFonts w:cs="Times New Roman"/>
                <w:sz w:val="24"/>
                <w:szCs w:val="24"/>
                <w:lang w:val="en-GB"/>
              </w:rPr>
              <w:t>3951</w:t>
            </w:r>
            <w:r>
              <w:rPr>
                <w:rFonts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68A0125" w14:textId="6D2D0E25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 xml:space="preserve">2713 </w:t>
            </w:r>
            <w:r>
              <w:rPr>
                <w:rFonts w:cs="Times New Roman"/>
                <w:sz w:val="24"/>
                <w:szCs w:val="24"/>
                <w:lang w:val="en-GB"/>
              </w:rPr>
              <w:t>[1116, 607</w:t>
            </w:r>
            <w:r w:rsidR="00D17162">
              <w:rPr>
                <w:rFonts w:cs="Times New Roman"/>
                <w:sz w:val="24"/>
                <w:szCs w:val="24"/>
                <w:lang w:val="en-GB"/>
              </w:rPr>
              <w:t>9</w:t>
            </w:r>
            <w:r>
              <w:rPr>
                <w:rFonts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5ABBFE" w14:textId="118D5E34" w:rsidR="00BA3785" w:rsidRPr="0048607C" w:rsidRDefault="00BA3785" w:rsidP="00643860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48607C">
              <w:rPr>
                <w:rFonts w:cs="Times New Roman"/>
                <w:sz w:val="24"/>
                <w:szCs w:val="24"/>
                <w:lang w:val="en-GB"/>
              </w:rPr>
              <w:t>0.3</w:t>
            </w:r>
            <w:r w:rsidR="00D614AD">
              <w:rPr>
                <w:rFonts w:cs="Times New Roman"/>
                <w:sz w:val="24"/>
                <w:szCs w:val="24"/>
                <w:lang w:val="en-GB"/>
              </w:rPr>
              <w:t>79</w:t>
            </w:r>
            <w:r w:rsidRPr="002A7D8B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</w:tbl>
    <w:p w14:paraId="25D1387C" w14:textId="572F8CF0" w:rsidR="00CC7D26" w:rsidRPr="00211EBD" w:rsidRDefault="00FF3248" w:rsidP="00CC7D26">
      <w:pPr>
        <w:spacing w:line="480" w:lineRule="auto"/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</w:pPr>
      <w:r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>The d</w:t>
      </w:r>
      <w:r w:rsidR="00DD3E65"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>ata</w:t>
      </w:r>
      <w:r w:rsidR="00CC7D26" w:rsidRPr="00882189"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 xml:space="preserve"> are presented </w:t>
      </w:r>
      <w:r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>as the</w:t>
      </w:r>
      <w:r w:rsidR="00CC7D26" w:rsidRPr="00882189"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 xml:space="preserve"> mean (</w:t>
      </w:r>
      <w:r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>SD</w:t>
      </w:r>
      <w:r w:rsidR="00CC7D26" w:rsidRPr="00882189"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>)</w:t>
      </w:r>
      <w:r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 xml:space="preserve"> unless otherwise s</w:t>
      </w:r>
      <w:r w:rsidR="00211EBD"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>tated</w:t>
      </w:r>
      <w:r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>.</w:t>
      </w:r>
      <w:r w:rsidR="00211EBD"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 xml:space="preserve"> </w:t>
      </w:r>
      <w:r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 xml:space="preserve">L = left; R = right; </w:t>
      </w:r>
      <w:r w:rsidR="00CC7D26" w:rsidRPr="00882189"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>n = number of</w:t>
      </w:r>
      <w:r w:rsidR="00CC7D26"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 xml:space="preserve">; </w:t>
      </w:r>
      <w:r w:rsidR="00CC7D26" w:rsidRPr="00882189">
        <w:rPr>
          <w:rFonts w:cs="Times New Roman"/>
          <w:bCs/>
          <w:color w:val="000000" w:themeColor="text1"/>
          <w:sz w:val="24"/>
          <w:szCs w:val="24"/>
          <w:lang w:val="en-GB"/>
        </w:rPr>
        <w:t>SD = standard deviatio</w:t>
      </w:r>
      <w:r w:rsidR="00CC7D26">
        <w:rPr>
          <w:rFonts w:cs="Times New Roman"/>
          <w:bCs/>
          <w:color w:val="000000" w:themeColor="text1"/>
          <w:sz w:val="24"/>
          <w:szCs w:val="24"/>
          <w:lang w:val="en-GB"/>
        </w:rPr>
        <w:t xml:space="preserve">n; </w:t>
      </w:r>
      <w:r w:rsidR="00CC7D26" w:rsidRPr="00882189">
        <w:rPr>
          <w:rFonts w:cs="Times New Roman"/>
          <w:bCs/>
          <w:color w:val="000000" w:themeColor="text1"/>
          <w:sz w:val="24"/>
          <w:szCs w:val="24"/>
          <w:lang w:val="en-GB"/>
        </w:rPr>
        <w:t>IQR = interquartile range</w:t>
      </w:r>
      <w:r w:rsidR="00CC7D26">
        <w:rPr>
          <w:rFonts w:cs="Times New Roman"/>
          <w:bCs/>
          <w:color w:val="000000" w:themeColor="text1"/>
          <w:sz w:val="24"/>
          <w:szCs w:val="24"/>
          <w:lang w:val="en-GB"/>
        </w:rPr>
        <w:t xml:space="preserve">; </w:t>
      </w:r>
      <w:r w:rsidR="00CC7D26" w:rsidRPr="00882189">
        <w:rPr>
          <w:rFonts w:eastAsia="Times New Roman" w:cs="Times New Roman"/>
          <w:iCs/>
          <w:color w:val="000000" w:themeColor="text1"/>
          <w:sz w:val="24"/>
          <w:szCs w:val="24"/>
          <w:highlight w:val="white"/>
          <w:lang w:val="en-GB"/>
        </w:rPr>
        <w:t>Handgrip = Isometric handgrip strength</w:t>
      </w:r>
      <w:r w:rsidR="00CC7D26"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 xml:space="preserve">; </w:t>
      </w:r>
      <w:r w:rsidR="00CC7D26" w:rsidRPr="00882189">
        <w:rPr>
          <w:rFonts w:eastAsia="Times New Roman" w:cs="Times New Roman"/>
          <w:iCs/>
          <w:color w:val="000000" w:themeColor="text1"/>
          <w:sz w:val="24"/>
          <w:szCs w:val="24"/>
          <w:highlight w:val="white"/>
          <w:lang w:val="en-GB"/>
        </w:rPr>
        <w:t xml:space="preserve">TST = </w:t>
      </w:r>
      <w:r w:rsidR="00C45794">
        <w:rPr>
          <w:rFonts w:eastAsia="Times New Roman" w:cs="Times New Roman"/>
          <w:iCs/>
          <w:color w:val="000000" w:themeColor="text1"/>
          <w:sz w:val="24"/>
          <w:szCs w:val="24"/>
          <w:highlight w:val="white"/>
          <w:lang w:val="en-GB"/>
        </w:rPr>
        <w:t>t</w:t>
      </w:r>
      <w:r w:rsidR="00CC7D26" w:rsidRPr="00882189">
        <w:rPr>
          <w:rFonts w:eastAsia="Times New Roman" w:cs="Times New Roman"/>
          <w:iCs/>
          <w:color w:val="000000" w:themeColor="text1"/>
          <w:sz w:val="24"/>
          <w:szCs w:val="24"/>
          <w:highlight w:val="white"/>
          <w:lang w:val="en-GB"/>
        </w:rPr>
        <w:t>imed-</w:t>
      </w:r>
      <w:r w:rsidR="00C45794">
        <w:rPr>
          <w:rFonts w:eastAsia="Times New Roman" w:cs="Times New Roman"/>
          <w:iCs/>
          <w:color w:val="000000" w:themeColor="text1"/>
          <w:sz w:val="24"/>
          <w:szCs w:val="24"/>
          <w:highlight w:val="white"/>
          <w:lang w:val="en-GB"/>
        </w:rPr>
        <w:t>s</w:t>
      </w:r>
      <w:r w:rsidR="00CC7D26" w:rsidRPr="00882189">
        <w:rPr>
          <w:rFonts w:eastAsia="Times New Roman" w:cs="Times New Roman"/>
          <w:iCs/>
          <w:color w:val="000000" w:themeColor="text1"/>
          <w:sz w:val="24"/>
          <w:szCs w:val="24"/>
          <w:highlight w:val="white"/>
          <w:lang w:val="en-GB"/>
        </w:rPr>
        <w:t xml:space="preserve">tands </w:t>
      </w:r>
      <w:r w:rsidR="00C45794">
        <w:rPr>
          <w:rFonts w:eastAsia="Times New Roman" w:cs="Times New Roman"/>
          <w:iCs/>
          <w:color w:val="000000" w:themeColor="text1"/>
          <w:sz w:val="24"/>
          <w:szCs w:val="24"/>
          <w:highlight w:val="white"/>
          <w:lang w:val="en-GB"/>
        </w:rPr>
        <w:t>t</w:t>
      </w:r>
      <w:r w:rsidR="00CC7D26" w:rsidRPr="00882189">
        <w:rPr>
          <w:rFonts w:eastAsia="Times New Roman" w:cs="Times New Roman"/>
          <w:iCs/>
          <w:color w:val="000000" w:themeColor="text1"/>
          <w:sz w:val="24"/>
          <w:szCs w:val="24"/>
          <w:highlight w:val="white"/>
          <w:lang w:val="en-GB"/>
        </w:rPr>
        <w:t>est</w:t>
      </w:r>
      <w:r w:rsidR="00CC7D26">
        <w:rPr>
          <w:rFonts w:cs="Times New Roman"/>
          <w:bCs/>
          <w:color w:val="000000" w:themeColor="text1"/>
          <w:sz w:val="24"/>
          <w:szCs w:val="24"/>
          <w:lang w:val="en-GB"/>
        </w:rPr>
        <w:t xml:space="preserve">; </w:t>
      </w:r>
      <w:r w:rsidR="00CC7D26" w:rsidRPr="00882189">
        <w:rPr>
          <w:rFonts w:cs="Times New Roman"/>
          <w:bCs/>
          <w:color w:val="000000" w:themeColor="text1"/>
          <w:sz w:val="24"/>
          <w:szCs w:val="24"/>
          <w:lang w:val="en-GB"/>
        </w:rPr>
        <w:t>CI = confidence interval</w:t>
      </w:r>
      <w:r w:rsidR="00CC7D26">
        <w:rPr>
          <w:rFonts w:cs="Times New Roman"/>
          <w:bCs/>
          <w:color w:val="000000" w:themeColor="text1"/>
          <w:sz w:val="24"/>
          <w:szCs w:val="24"/>
          <w:lang w:val="en-GB"/>
        </w:rPr>
        <w:t xml:space="preserve">; </w:t>
      </w:r>
      <w:r w:rsidR="00CC7D26" w:rsidRPr="00882189">
        <w:rPr>
          <w:rFonts w:eastAsia="Times New Roman" w:cs="Times New Roman"/>
          <w:iCs/>
          <w:color w:val="000000" w:themeColor="text1"/>
          <w:sz w:val="24"/>
          <w:szCs w:val="24"/>
          <w:highlight w:val="white"/>
          <w:lang w:val="en-GB"/>
        </w:rPr>
        <w:t>NA = not available</w:t>
      </w:r>
      <w:r w:rsidR="00CC7D26"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 xml:space="preserve">; </w:t>
      </w:r>
      <w:r w:rsidR="00CC7D26" w:rsidRPr="00882189">
        <w:rPr>
          <w:rFonts w:eastAsia="Times New Roman" w:cs="Times New Roman"/>
          <w:iCs/>
          <w:color w:val="000000" w:themeColor="text1"/>
          <w:sz w:val="24"/>
          <w:szCs w:val="24"/>
          <w:lang w:val="en-GB"/>
        </w:rPr>
        <w:t>MET = metabolic equivalent of task</w:t>
      </w:r>
    </w:p>
    <w:p w14:paraId="6670BD85" w14:textId="1D4F527D" w:rsidR="00CC7D26" w:rsidRDefault="00CC7D26" w:rsidP="00CC7D26">
      <w:pPr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  <w:r>
        <w:rPr>
          <w:rFonts w:eastAsia="Times New Roman" w:cs="Times New Roman"/>
          <w:color w:val="000000" w:themeColor="text1"/>
          <w:sz w:val="24"/>
          <w:szCs w:val="24"/>
          <w:lang w:val="en-GB"/>
        </w:rPr>
        <w:t>⁑</w:t>
      </w:r>
      <w:r w:rsidRPr="00BC74B0"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 Insufficient data for adequate analysis</w:t>
      </w:r>
      <w:r w:rsidR="00C45794">
        <w:rPr>
          <w:rFonts w:eastAsia="Times New Roman" w:cs="Times New Roman"/>
          <w:color w:val="000000" w:themeColor="text1"/>
          <w:sz w:val="24"/>
          <w:szCs w:val="24"/>
          <w:lang w:val="en-GB"/>
        </w:rPr>
        <w:t>.</w:t>
      </w:r>
    </w:p>
    <w:p w14:paraId="339EA75F" w14:textId="35049E68" w:rsidR="00D17416" w:rsidRDefault="002E6580" w:rsidP="00251904">
      <w:pPr>
        <w:spacing w:line="480" w:lineRule="auto"/>
        <w:rPr>
          <w:rFonts w:eastAsia="Times New Roman" w:cs="Times New Roman"/>
          <w:color w:val="000000" w:themeColor="text1"/>
          <w:sz w:val="24"/>
          <w:szCs w:val="24"/>
          <w:lang w:val="en-GB"/>
        </w:rPr>
      </w:pPr>
      <w:r w:rsidRPr="00251904">
        <w:rPr>
          <w:sz w:val="24"/>
          <w:szCs w:val="24"/>
          <w:vertAlign w:val="superscript"/>
          <w:lang w:val="en-US"/>
        </w:rPr>
        <w:t>a</w:t>
      </w:r>
      <w:r w:rsidR="00752550" w:rsidRPr="00A141BA"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One-way </w:t>
      </w:r>
      <w:r w:rsidR="00C45794">
        <w:rPr>
          <w:rFonts w:eastAsia="Times New Roman" w:cs="Times New Roman"/>
          <w:color w:val="000000" w:themeColor="text1"/>
          <w:sz w:val="24"/>
          <w:szCs w:val="24"/>
          <w:lang w:val="en-GB"/>
        </w:rPr>
        <w:t>analysis of variance</w:t>
      </w:r>
      <w:r w:rsidR="006604C7"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251904">
        <w:rPr>
          <w:sz w:val="24"/>
          <w:szCs w:val="24"/>
          <w:vertAlign w:val="superscript"/>
          <w:lang w:val="en-US"/>
        </w:rPr>
        <w:t>b</w:t>
      </w:r>
      <w:r w:rsidR="00752550" w:rsidRPr="00A141BA">
        <w:rPr>
          <w:rFonts w:eastAsia="Times New Roman" w:cs="Times New Roman"/>
          <w:color w:val="000000" w:themeColor="text1"/>
          <w:sz w:val="24"/>
          <w:szCs w:val="24"/>
          <w:lang w:val="en-GB"/>
        </w:rPr>
        <w:t>Kruskal</w:t>
      </w:r>
      <w:r w:rsidR="00C45794">
        <w:rPr>
          <w:rFonts w:eastAsia="Times New Roman" w:cs="Times New Roman"/>
          <w:color w:val="000000" w:themeColor="text1"/>
          <w:sz w:val="24"/>
          <w:szCs w:val="24"/>
          <w:lang w:val="en-GB"/>
        </w:rPr>
        <w:t>–</w:t>
      </w:r>
      <w:r w:rsidR="00752550" w:rsidRPr="00A141BA">
        <w:rPr>
          <w:rFonts w:eastAsia="Times New Roman" w:cs="Times New Roman"/>
          <w:color w:val="000000" w:themeColor="text1"/>
          <w:sz w:val="24"/>
          <w:szCs w:val="24"/>
          <w:lang w:val="en-GB"/>
        </w:rPr>
        <w:t xml:space="preserve">Wallis </w:t>
      </w:r>
      <w:r w:rsidR="00C45794">
        <w:rPr>
          <w:rFonts w:eastAsia="Times New Roman" w:cs="Times New Roman"/>
          <w:color w:val="000000" w:themeColor="text1"/>
          <w:sz w:val="24"/>
          <w:szCs w:val="24"/>
          <w:lang w:val="en-GB"/>
        </w:rPr>
        <w:t>t</w:t>
      </w:r>
      <w:r w:rsidR="00752550" w:rsidRPr="00A141BA">
        <w:rPr>
          <w:rFonts w:eastAsia="Times New Roman" w:cs="Times New Roman"/>
          <w:color w:val="000000" w:themeColor="text1"/>
          <w:sz w:val="24"/>
          <w:szCs w:val="24"/>
          <w:lang w:val="en-GB"/>
        </w:rPr>
        <w:t>est</w:t>
      </w:r>
    </w:p>
    <w:p w14:paraId="3076EBC2" w14:textId="5D3F4DB6" w:rsidR="00D53A80" w:rsidRPr="00C54829" w:rsidRDefault="00D53A80" w:rsidP="00251904">
      <w:pPr>
        <w:spacing w:line="480" w:lineRule="auto"/>
        <w:rPr>
          <w:lang w:val="en-US"/>
        </w:rPr>
      </w:pPr>
    </w:p>
    <w:p w14:paraId="60952FF5" w14:textId="565DB8F9" w:rsidR="00D53A80" w:rsidRPr="00C54829" w:rsidRDefault="00D53A80" w:rsidP="00251904">
      <w:pPr>
        <w:spacing w:line="480" w:lineRule="auto"/>
        <w:rPr>
          <w:lang w:val="en-US"/>
        </w:rPr>
      </w:pPr>
    </w:p>
    <w:p w14:paraId="648E02AB" w14:textId="37094EA3" w:rsidR="00D53A80" w:rsidRPr="00C54829" w:rsidRDefault="00D53A80" w:rsidP="00251904">
      <w:pPr>
        <w:spacing w:line="480" w:lineRule="auto"/>
        <w:rPr>
          <w:lang w:val="en-US"/>
        </w:rPr>
      </w:pPr>
    </w:p>
    <w:p w14:paraId="2B91F6D3" w14:textId="77777777" w:rsidR="00D53A80" w:rsidRPr="00C54829" w:rsidRDefault="00D53A80" w:rsidP="00251904">
      <w:pPr>
        <w:spacing w:line="480" w:lineRule="auto"/>
        <w:rPr>
          <w:lang w:val="en-US"/>
        </w:rPr>
        <w:sectPr w:rsidR="00D53A80" w:rsidRPr="00C54829" w:rsidSect="00157A2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B1A87FF" w14:textId="19B6BA52" w:rsidR="00D53A80" w:rsidRPr="00D53A80" w:rsidRDefault="00D53A80" w:rsidP="00251904">
      <w:pPr>
        <w:spacing w:line="480" w:lineRule="auto"/>
        <w:rPr>
          <w:lang w:val="en-US"/>
        </w:rPr>
      </w:pPr>
    </w:p>
    <w:sectPr w:rsidR="00D53A80" w:rsidRPr="00D53A80" w:rsidSect="00157A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54AEAC" w16cex:dateUtc="2024-01-19T07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41B2F" w14:textId="77777777" w:rsidR="000205DA" w:rsidRDefault="000205DA" w:rsidP="0075653F">
      <w:pPr>
        <w:spacing w:after="0"/>
      </w:pPr>
      <w:r>
        <w:separator/>
      </w:r>
    </w:p>
  </w:endnote>
  <w:endnote w:type="continuationSeparator" w:id="0">
    <w:p w14:paraId="6EF438BD" w14:textId="77777777" w:rsidR="000205DA" w:rsidRDefault="000205DA" w:rsidP="0075653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E8A280" w14:textId="77777777" w:rsidR="000205DA" w:rsidRDefault="000205DA" w:rsidP="0075653F">
      <w:pPr>
        <w:spacing w:after="0"/>
      </w:pPr>
      <w:r>
        <w:separator/>
      </w:r>
    </w:p>
  </w:footnote>
  <w:footnote w:type="continuationSeparator" w:id="0">
    <w:p w14:paraId="6F4B3683" w14:textId="77777777" w:rsidR="000205DA" w:rsidRDefault="000205DA" w:rsidP="0075653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36BB7"/>
    <w:multiLevelType w:val="hybridMultilevel"/>
    <w:tmpl w:val="ABC4E9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D26"/>
    <w:rsid w:val="00002901"/>
    <w:rsid w:val="000205DA"/>
    <w:rsid w:val="00042F97"/>
    <w:rsid w:val="000452B6"/>
    <w:rsid w:val="000532D2"/>
    <w:rsid w:val="00054166"/>
    <w:rsid w:val="00075E5F"/>
    <w:rsid w:val="0008444C"/>
    <w:rsid w:val="000A6F49"/>
    <w:rsid w:val="000B0FF2"/>
    <w:rsid w:val="000D1367"/>
    <w:rsid w:val="000D1A19"/>
    <w:rsid w:val="000D2E59"/>
    <w:rsid w:val="00115010"/>
    <w:rsid w:val="001268E5"/>
    <w:rsid w:val="00157A25"/>
    <w:rsid w:val="001856E0"/>
    <w:rsid w:val="001E3671"/>
    <w:rsid w:val="001F130C"/>
    <w:rsid w:val="001F6DEC"/>
    <w:rsid w:val="002063E8"/>
    <w:rsid w:val="00211EBD"/>
    <w:rsid w:val="00223720"/>
    <w:rsid w:val="0022418E"/>
    <w:rsid w:val="00230C2F"/>
    <w:rsid w:val="0025129C"/>
    <w:rsid w:val="00251904"/>
    <w:rsid w:val="00263322"/>
    <w:rsid w:val="00264217"/>
    <w:rsid w:val="0026699F"/>
    <w:rsid w:val="0029035B"/>
    <w:rsid w:val="002D21FD"/>
    <w:rsid w:val="002E2BC6"/>
    <w:rsid w:val="002E6580"/>
    <w:rsid w:val="002F4A5D"/>
    <w:rsid w:val="00322511"/>
    <w:rsid w:val="003443BD"/>
    <w:rsid w:val="00347F89"/>
    <w:rsid w:val="00351057"/>
    <w:rsid w:val="003537B2"/>
    <w:rsid w:val="00372E7B"/>
    <w:rsid w:val="003A2FD6"/>
    <w:rsid w:val="003E7620"/>
    <w:rsid w:val="0044427A"/>
    <w:rsid w:val="0045788C"/>
    <w:rsid w:val="0046165F"/>
    <w:rsid w:val="0047054A"/>
    <w:rsid w:val="00480636"/>
    <w:rsid w:val="0049025F"/>
    <w:rsid w:val="004A31D6"/>
    <w:rsid w:val="004B1A92"/>
    <w:rsid w:val="004B6112"/>
    <w:rsid w:val="004B7DDD"/>
    <w:rsid w:val="004C38BB"/>
    <w:rsid w:val="004D1ED1"/>
    <w:rsid w:val="005156B7"/>
    <w:rsid w:val="005250F4"/>
    <w:rsid w:val="00595DE8"/>
    <w:rsid w:val="005A0D4D"/>
    <w:rsid w:val="005A3113"/>
    <w:rsid w:val="005A7281"/>
    <w:rsid w:val="005B00A9"/>
    <w:rsid w:val="005D728A"/>
    <w:rsid w:val="00640916"/>
    <w:rsid w:val="00643C50"/>
    <w:rsid w:val="0064462E"/>
    <w:rsid w:val="00650F96"/>
    <w:rsid w:val="006604C7"/>
    <w:rsid w:val="00665368"/>
    <w:rsid w:val="00680461"/>
    <w:rsid w:val="006A393C"/>
    <w:rsid w:val="006D160B"/>
    <w:rsid w:val="006E6220"/>
    <w:rsid w:val="0074496F"/>
    <w:rsid w:val="007523A8"/>
    <w:rsid w:val="00752550"/>
    <w:rsid w:val="0075653F"/>
    <w:rsid w:val="007657E6"/>
    <w:rsid w:val="007876AB"/>
    <w:rsid w:val="007C3AC2"/>
    <w:rsid w:val="0080244D"/>
    <w:rsid w:val="00815387"/>
    <w:rsid w:val="00816705"/>
    <w:rsid w:val="00842C8E"/>
    <w:rsid w:val="00873C3F"/>
    <w:rsid w:val="00895BD8"/>
    <w:rsid w:val="008A4CD7"/>
    <w:rsid w:val="008A75DB"/>
    <w:rsid w:val="008B0FC8"/>
    <w:rsid w:val="008F45FD"/>
    <w:rsid w:val="0090644E"/>
    <w:rsid w:val="00916397"/>
    <w:rsid w:val="00954F17"/>
    <w:rsid w:val="00991767"/>
    <w:rsid w:val="009B37B2"/>
    <w:rsid w:val="009E42F8"/>
    <w:rsid w:val="009E79E6"/>
    <w:rsid w:val="00A47445"/>
    <w:rsid w:val="00A67A15"/>
    <w:rsid w:val="00A70382"/>
    <w:rsid w:val="00AA75AD"/>
    <w:rsid w:val="00AB0295"/>
    <w:rsid w:val="00AC6470"/>
    <w:rsid w:val="00AD2242"/>
    <w:rsid w:val="00AD29B8"/>
    <w:rsid w:val="00AD6613"/>
    <w:rsid w:val="00AE669F"/>
    <w:rsid w:val="00AF253C"/>
    <w:rsid w:val="00B04BAE"/>
    <w:rsid w:val="00B16CEB"/>
    <w:rsid w:val="00B3569E"/>
    <w:rsid w:val="00B37C6A"/>
    <w:rsid w:val="00B44F87"/>
    <w:rsid w:val="00B775DA"/>
    <w:rsid w:val="00B8208F"/>
    <w:rsid w:val="00B849CA"/>
    <w:rsid w:val="00BA3785"/>
    <w:rsid w:val="00BB4306"/>
    <w:rsid w:val="00BC1569"/>
    <w:rsid w:val="00BC29B2"/>
    <w:rsid w:val="00C0664F"/>
    <w:rsid w:val="00C26CF9"/>
    <w:rsid w:val="00C27874"/>
    <w:rsid w:val="00C45794"/>
    <w:rsid w:val="00C54829"/>
    <w:rsid w:val="00C60CE3"/>
    <w:rsid w:val="00C6185B"/>
    <w:rsid w:val="00C64CCA"/>
    <w:rsid w:val="00C65D5D"/>
    <w:rsid w:val="00C84521"/>
    <w:rsid w:val="00C9204F"/>
    <w:rsid w:val="00CA1834"/>
    <w:rsid w:val="00CA3028"/>
    <w:rsid w:val="00CA5091"/>
    <w:rsid w:val="00CB2694"/>
    <w:rsid w:val="00CB4580"/>
    <w:rsid w:val="00CC7D26"/>
    <w:rsid w:val="00CD2371"/>
    <w:rsid w:val="00CD3E21"/>
    <w:rsid w:val="00CE7F69"/>
    <w:rsid w:val="00CF2E60"/>
    <w:rsid w:val="00D0007B"/>
    <w:rsid w:val="00D06285"/>
    <w:rsid w:val="00D103D4"/>
    <w:rsid w:val="00D17162"/>
    <w:rsid w:val="00D33D68"/>
    <w:rsid w:val="00D46AA6"/>
    <w:rsid w:val="00D53A80"/>
    <w:rsid w:val="00D614AD"/>
    <w:rsid w:val="00D77391"/>
    <w:rsid w:val="00D824A4"/>
    <w:rsid w:val="00D9623A"/>
    <w:rsid w:val="00DB6B2A"/>
    <w:rsid w:val="00DC2EFB"/>
    <w:rsid w:val="00DD3E65"/>
    <w:rsid w:val="00DF53CD"/>
    <w:rsid w:val="00E042E5"/>
    <w:rsid w:val="00E12ABE"/>
    <w:rsid w:val="00E23D64"/>
    <w:rsid w:val="00E339C4"/>
    <w:rsid w:val="00E3778C"/>
    <w:rsid w:val="00E44643"/>
    <w:rsid w:val="00E517CF"/>
    <w:rsid w:val="00E617E8"/>
    <w:rsid w:val="00EB072F"/>
    <w:rsid w:val="00EC0F8F"/>
    <w:rsid w:val="00F2101B"/>
    <w:rsid w:val="00F471D1"/>
    <w:rsid w:val="00F47BE2"/>
    <w:rsid w:val="00F56862"/>
    <w:rsid w:val="00F67D60"/>
    <w:rsid w:val="00FD2A5F"/>
    <w:rsid w:val="00FE0618"/>
    <w:rsid w:val="00FF23EA"/>
    <w:rsid w:val="00FF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A5F3363"/>
  <w15:chartTrackingRefBased/>
  <w15:docId w15:val="{EC431E51-445A-46BD-91D5-E1F08B56D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7D26"/>
    <w:pPr>
      <w:spacing w:after="200" w:line="240" w:lineRule="auto"/>
    </w:pPr>
    <w:rPr>
      <w:rFonts w:ascii="Times New Roman" w:hAnsi="Times New Roman"/>
      <w:kern w:val="0"/>
      <w:lang w:val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C7D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157A25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F47BE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47BE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47BE2"/>
    <w:rPr>
      <w:rFonts w:ascii="Times New Roman" w:hAnsi="Times New Roman"/>
      <w:kern w:val="0"/>
      <w:sz w:val="20"/>
      <w:szCs w:val="20"/>
      <w:lang w:val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47BE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47BE2"/>
    <w:rPr>
      <w:rFonts w:ascii="Times New Roman" w:hAnsi="Times New Roman"/>
      <w:b/>
      <w:bCs/>
      <w:kern w:val="0"/>
      <w:sz w:val="20"/>
      <w:szCs w:val="20"/>
      <w:lang w:val="sv-SE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47BE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47BE2"/>
    <w:rPr>
      <w:rFonts w:ascii="Segoe UI" w:hAnsi="Segoe UI" w:cs="Segoe UI"/>
      <w:kern w:val="0"/>
      <w:sz w:val="18"/>
      <w:szCs w:val="18"/>
      <w:lang w:val="sv-SE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75653F"/>
    <w:pPr>
      <w:tabs>
        <w:tab w:val="center" w:pos="4536"/>
        <w:tab w:val="right" w:pos="9072"/>
      </w:tabs>
      <w:spacing w:after="0"/>
    </w:pPr>
  </w:style>
  <w:style w:type="character" w:customStyle="1" w:styleId="SidhuvudChar">
    <w:name w:val="Sidhuvud Char"/>
    <w:basedOn w:val="Standardstycketeckensnitt"/>
    <w:link w:val="Sidhuvud"/>
    <w:uiPriority w:val="99"/>
    <w:rsid w:val="0075653F"/>
    <w:rPr>
      <w:rFonts w:ascii="Times New Roman" w:hAnsi="Times New Roman"/>
      <w:kern w:val="0"/>
      <w:lang w:val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75653F"/>
    <w:pPr>
      <w:tabs>
        <w:tab w:val="center" w:pos="4536"/>
        <w:tab w:val="right" w:pos="9072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75653F"/>
    <w:rPr>
      <w:rFonts w:ascii="Times New Roman" w:hAnsi="Times New Roman"/>
      <w:kern w:val="0"/>
      <w:lang w:val="sv-SE"/>
      <w14:ligatures w14:val="none"/>
    </w:rPr>
  </w:style>
  <w:style w:type="paragraph" w:styleId="Revision">
    <w:name w:val="Revision"/>
    <w:hidden/>
    <w:uiPriority w:val="99"/>
    <w:semiHidden/>
    <w:rsid w:val="007876AB"/>
    <w:pPr>
      <w:spacing w:after="0" w:line="240" w:lineRule="auto"/>
    </w:pPr>
    <w:rPr>
      <w:rFonts w:ascii="Times New Roman" w:hAnsi="Times New Roman"/>
      <w:kern w:val="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42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ne Kristensson</dc:creator>
  <cp:keywords/>
  <dc:description/>
  <cp:lastModifiedBy>Linda Ashman Kröönström</cp:lastModifiedBy>
  <cp:revision>27</cp:revision>
  <dcterms:created xsi:type="dcterms:W3CDTF">2024-01-19T07:23:00Z</dcterms:created>
  <dcterms:modified xsi:type="dcterms:W3CDTF">2024-03-28T09:18:00Z</dcterms:modified>
</cp:coreProperties>
</file>